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table 3 – Subset 2 (s2): Mouse dataset-derived estrogen-regulated probe sets that are differentially expressed in wounds from young and elderly subjects, up (</w:t>
      </w:r>
      <w:r>
        <w:rPr>
          <w:rFonts w:cs="Arial" w:ascii="Arial" w:hAnsi="Arial"/>
          <w:b/>
          <w:color w:val="008000"/>
          <w:sz w:val="22"/>
          <w:szCs w:val="22"/>
          <w:lang w:val="en-GB"/>
        </w:rPr>
        <w:t>green</w:t>
      </w:r>
      <w:r>
        <w:rPr>
          <w:rFonts w:cs="Arial" w:ascii="Arial" w:hAnsi="Arial"/>
          <w:b/>
          <w:sz w:val="22"/>
          <w:szCs w:val="22"/>
          <w:lang w:val="en-GB"/>
        </w:rPr>
        <w:t>) &amp; down (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>red</w:t>
      </w:r>
      <w:r>
        <w:rPr/>
        <w:t>) in old.</w:t>
      </w:r>
    </w:p>
    <w:tbl>
      <w:tblPr>
        <w:tblW w:w="10737" w:type="dxa"/>
        <w:jc w:val="left"/>
        <w:tblInd w:w="-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120"/>
        <w:gridCol w:w="3374"/>
        <w:gridCol w:w="3471"/>
        <w:gridCol w:w="924"/>
        <w:gridCol w:w="672"/>
      </w:tblGrid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ffy 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(Description)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q valu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C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619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SN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orneodesmosin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esquamation / Adhes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51E-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31.0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379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PRR1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mall proline-rich protein 1A</w:t>
              <w:tab/>
              <w:tab/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rnified envelope precursor prote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5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29.4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1597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OP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homeodomain-only protein 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erum response factor bindin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7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9.7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4091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GPX3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glutathione peroxidase 3 (plasma)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Protection from oxidative damag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4.8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473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KLK6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allikrein 6 (neurosin, zyme)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ormone regulated serine protea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4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1.9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4549_x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PRR1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mall proline-rich protein 1A</w:t>
              <w:tab/>
              <w:tab/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rnified envelope precursor prote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6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1.3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495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YPD3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Y6/PLAUR domain containing 3</w:t>
              <w:tab/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Upregulated in migrating keratinocytes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9.7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9555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CD36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D36 molecule</w:t>
              <w:tab/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Thrombospondin recepto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0E-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9.2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9532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LOVL4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longation of very long chain fatty acids…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kin barrier-promoting fatty acid elonga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5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2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257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NDOD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ndonuclease domain containing 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.3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0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577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LK7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allikrein 7 (chymotryptic, stratum corneum)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nate immunity / desquama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3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9756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OF1B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remature ovarian failure, 1B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9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1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4091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GPX3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glutathione peroxidase 3 (plasma)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Protection from oxidative damag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0E-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1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3585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ZNF185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fr-FR"/>
              </w:rPr>
              <w:t>zinc finger protein 185 (LIM domain)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Actin-associated tumor suppressor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4E-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1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6008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TGM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ransglutaminase 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E formation / Epidermal differentia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6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0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6884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CEL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ciellin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ornified envelope precursor prote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1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5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428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PP1R3C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rotein phosphatase 1, regulatory (inhibit…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Regulates a wide variety of cellular function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9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4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9410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MEM45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ransmembrane protein 45A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ox-regulated/reproductive tissue expressed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.1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3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6488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CD36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D36 molecule</w:t>
              <w:tab/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Thrombospondin recepto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3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a. Genes in </w:t>
      </w:r>
      <w:r>
        <w:rPr>
          <w:b/>
          <w:sz w:val="16"/>
          <w:szCs w:val="16"/>
        </w:rPr>
        <w:t>bold</w:t>
      </w:r>
      <w:r>
        <w:rPr>
          <w:sz w:val="16"/>
          <w:szCs w:val="16"/>
        </w:rPr>
        <w:t xml:space="preserve"> have been validated by Real-time PCR.</w:t>
        <w:tab/>
        <w:tab/>
        <w:tab/>
      </w:r>
    </w:p>
    <w:p>
      <w:pPr>
        <w:pStyle w:val="Normal"/>
        <w:rPr/>
      </w:pPr>
      <w:r>
        <w:rPr>
          <w:sz w:val="16"/>
          <w:szCs w:val="16"/>
        </w:rPr>
        <w:t xml:space="preserve">b. CyberT-derived multiple testing corrected q-value </w:t>
      </w:r>
    </w:p>
    <w:p>
      <w:pPr>
        <w:pStyle w:val="Normal"/>
        <w:rPr/>
      </w:pPr>
      <w:r>
        <w:rPr>
          <w:sz w:val="16"/>
          <w:szCs w:val="16"/>
        </w:rPr>
        <w:t>c. Fold change (old/young)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797" w:right="387" w:gutter="0" w:header="0" w:top="540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EE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2:55:00Z</dcterms:created>
  <dc:creator>Your User Name</dc:creator>
  <dc:description/>
  <cp:keywords/>
  <dc:language>en-US</dc:language>
  <cp:lastModifiedBy>Your User Name</cp:lastModifiedBy>
  <cp:lastPrinted>2008-04-03T14:02:00Z</cp:lastPrinted>
  <dcterms:modified xsi:type="dcterms:W3CDTF">2008-05-09T12:55:00Z</dcterms:modified>
  <cp:revision>2</cp:revision>
  <dc:subject/>
  <dc:title>Commentary of microarray analysis</dc:title>
</cp:coreProperties>
</file>